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C68A0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7790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6276900C" w14:textId="77777777" w:rsidR="008260E4" w:rsidRDefault="008260E4" w:rsidP="008260E4">
      <w:pPr>
        <w:pStyle w:val="Style1"/>
        <w:spacing w:line="276" w:lineRule="auto"/>
      </w:pPr>
    </w:p>
    <w:p w14:paraId="798118F6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77907">
        <w:rPr>
          <w:rFonts w:ascii="Times New Roman" w:hAnsi="Times New Roman" w:cs="Times New Roman"/>
          <w:b/>
          <w:bCs/>
          <w:sz w:val="32"/>
          <w:szCs w:val="32"/>
        </w:rPr>
        <w:t>Data where group-level effects were simulated</w:t>
      </w:r>
    </w:p>
    <w:p w14:paraId="68A79831" w14:textId="22489038" w:rsidR="008260E4" w:rsidRPr="00977907" w:rsidRDefault="002E5EB3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Early – Late </w:t>
      </w:r>
      <w:r w:rsidR="00B22810">
        <w:rPr>
          <w:rFonts w:ascii="Times New Roman" w:hAnsi="Times New Roman" w:cs="Times New Roman"/>
          <w:b/>
          <w:bCs/>
          <w:sz w:val="28"/>
          <w:szCs w:val="28"/>
        </w:rPr>
        <w:t>Extin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1"/>
        <w:gridCol w:w="1357"/>
        <w:gridCol w:w="1592"/>
        <w:gridCol w:w="1592"/>
        <w:gridCol w:w="1592"/>
        <w:gridCol w:w="1592"/>
      </w:tblGrid>
      <w:tr w:rsidR="000D26FD" w:rsidRPr="00D90B9F" w14:paraId="6E0107DA" w14:textId="77777777" w:rsidTr="007D0786">
        <w:tc>
          <w:tcPr>
            <w:tcW w:w="9026" w:type="dxa"/>
            <w:gridSpan w:val="6"/>
            <w:tcBorders>
              <w:bottom w:val="single" w:sz="4" w:space="0" w:color="auto"/>
            </w:tcBorders>
          </w:tcPr>
          <w:p w14:paraId="79AC9C9C" w14:textId="77777777" w:rsidR="000D26FD" w:rsidRDefault="000D26FD" w:rsidP="007D0786">
            <w:pPr>
              <w:pStyle w:val="Style1"/>
              <w:spacing w:line="276" w:lineRule="auto"/>
            </w:pP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15</w:t>
            </w: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arly – Late Extinction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N=30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Strategy comparisons us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endall rank correlation coefficient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betwee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effect-simulated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>datasets with changes during extinction learning estimated</w:t>
            </w:r>
          </w:p>
        </w:tc>
      </w:tr>
      <w:tr w:rsidR="000D26FD" w:rsidRPr="00D90B9F" w14:paraId="264B5CD7" w14:textId="77777777" w:rsidTr="007D0786"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389727B6" w14:textId="77777777" w:rsidR="000D26FD" w:rsidRDefault="000D26FD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19DB5227" w14:textId="77777777" w:rsidR="000D26FD" w:rsidRDefault="000D26F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0DEB5E44" w14:textId="77777777" w:rsidR="000D26FD" w:rsidRPr="00D90B9F" w:rsidRDefault="000D26FD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198BFDBE" w14:textId="77777777" w:rsidR="000D26FD" w:rsidRPr="00D90B9F" w:rsidRDefault="000D26FD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2A922DDA" w14:textId="77777777" w:rsidR="000D26FD" w:rsidRPr="00D90B9F" w:rsidRDefault="000D26FD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44F5D724" w14:textId="77777777" w:rsidR="000D26FD" w:rsidRPr="00D90B9F" w:rsidRDefault="000D26FD" w:rsidP="007D0786">
            <w:pPr>
              <w:pStyle w:val="Style1"/>
              <w:spacing w:line="276" w:lineRule="auto"/>
            </w:pPr>
            <w:r>
              <w:t>Strategy 4</w:t>
            </w:r>
          </w:p>
        </w:tc>
      </w:tr>
      <w:tr w:rsidR="000D26FD" w:rsidRPr="00D90B9F" w14:paraId="05326732" w14:textId="77777777" w:rsidTr="007D0786">
        <w:tc>
          <w:tcPr>
            <w:tcW w:w="1301" w:type="dxa"/>
            <w:tcBorders>
              <w:top w:val="single" w:sz="4" w:space="0" w:color="auto"/>
            </w:tcBorders>
          </w:tcPr>
          <w:p w14:paraId="34357900" w14:textId="77777777" w:rsidR="000D26FD" w:rsidRPr="00D90B9F" w:rsidRDefault="000D26FD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026FC720" w14:textId="77777777" w:rsidR="000D26FD" w:rsidRPr="00D90B9F" w:rsidRDefault="000D26FD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1536CD1A" w14:textId="77777777" w:rsidR="000D26FD" w:rsidRPr="00D90B9F" w:rsidRDefault="000D26FD" w:rsidP="007D0786">
            <w:pPr>
              <w:pStyle w:val="Style1"/>
              <w:spacing w:line="276" w:lineRule="auto"/>
            </w:pPr>
            <w:r w:rsidRPr="00D90B9F">
              <w:t>1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726713F2" w14:textId="77777777" w:rsidR="000D26FD" w:rsidRPr="00D90B9F" w:rsidRDefault="000D26FD" w:rsidP="007D0786">
            <w:pPr>
              <w:pStyle w:val="Style1"/>
              <w:spacing w:line="276" w:lineRule="auto"/>
            </w:pPr>
            <w:r w:rsidRPr="00D90B9F">
              <w:t>0.159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77750FEA" w14:textId="77777777" w:rsidR="000D26FD" w:rsidRPr="00D90B9F" w:rsidRDefault="000D26FD" w:rsidP="007D0786">
            <w:pPr>
              <w:pStyle w:val="Style1"/>
              <w:spacing w:line="276" w:lineRule="auto"/>
            </w:pPr>
            <w:r w:rsidRPr="00D90B9F">
              <w:t>0.171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60F07E84" w14:textId="77777777" w:rsidR="000D26FD" w:rsidRPr="00D90B9F" w:rsidRDefault="000D26FD" w:rsidP="007D0786">
            <w:pPr>
              <w:pStyle w:val="Style1"/>
              <w:spacing w:line="276" w:lineRule="auto"/>
            </w:pPr>
            <w:r w:rsidRPr="00D90B9F">
              <w:t>0.141</w:t>
            </w:r>
          </w:p>
        </w:tc>
      </w:tr>
      <w:tr w:rsidR="000D26FD" w:rsidRPr="00D90B9F" w14:paraId="6BBDC631" w14:textId="77777777" w:rsidTr="007D0786">
        <w:tc>
          <w:tcPr>
            <w:tcW w:w="1301" w:type="dxa"/>
          </w:tcPr>
          <w:p w14:paraId="79ADA973" w14:textId="77777777" w:rsidR="000D26FD" w:rsidRPr="00D90B9F" w:rsidRDefault="000D26FD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164A9B23" w14:textId="77777777" w:rsidR="000D26FD" w:rsidRPr="00D90B9F" w:rsidRDefault="000D26FD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92" w:type="dxa"/>
          </w:tcPr>
          <w:p w14:paraId="472E5905" w14:textId="77777777" w:rsidR="000D26FD" w:rsidRPr="00D90B9F" w:rsidRDefault="000D26F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5819DD59" w14:textId="77777777" w:rsidR="000D26FD" w:rsidRPr="00D90B9F" w:rsidRDefault="000D26FD" w:rsidP="007D0786">
            <w:pPr>
              <w:pStyle w:val="Style1"/>
              <w:spacing w:line="276" w:lineRule="auto"/>
            </w:pPr>
            <w:r w:rsidRPr="00D90B9F">
              <w:t>0.155</w:t>
            </w:r>
          </w:p>
        </w:tc>
        <w:tc>
          <w:tcPr>
            <w:tcW w:w="1592" w:type="dxa"/>
          </w:tcPr>
          <w:p w14:paraId="734D7293" w14:textId="77777777" w:rsidR="000D26FD" w:rsidRPr="00D90B9F" w:rsidRDefault="000D26FD" w:rsidP="007D0786">
            <w:pPr>
              <w:pStyle w:val="Style1"/>
              <w:spacing w:line="276" w:lineRule="auto"/>
            </w:pPr>
            <w:r w:rsidRPr="00D90B9F">
              <w:t>0.167</w:t>
            </w:r>
          </w:p>
        </w:tc>
        <w:tc>
          <w:tcPr>
            <w:tcW w:w="1592" w:type="dxa"/>
          </w:tcPr>
          <w:p w14:paraId="7D316A09" w14:textId="77777777" w:rsidR="000D26FD" w:rsidRPr="00D90B9F" w:rsidRDefault="000D26FD" w:rsidP="007D0786">
            <w:pPr>
              <w:pStyle w:val="Style1"/>
              <w:spacing w:line="276" w:lineRule="auto"/>
            </w:pPr>
            <w:r w:rsidRPr="00D90B9F">
              <w:t>0.137</w:t>
            </w:r>
          </w:p>
        </w:tc>
      </w:tr>
      <w:tr w:rsidR="000D26FD" w:rsidRPr="00D90B9F" w14:paraId="62D4B23B" w14:textId="77777777" w:rsidTr="007D0786">
        <w:tc>
          <w:tcPr>
            <w:tcW w:w="1301" w:type="dxa"/>
          </w:tcPr>
          <w:p w14:paraId="6A69276E" w14:textId="77777777" w:rsidR="000D26FD" w:rsidRPr="00D90B9F" w:rsidRDefault="000D26FD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5F1A9AE0" w14:textId="77777777" w:rsidR="000D26FD" w:rsidRPr="00D90B9F" w:rsidRDefault="000D26FD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92" w:type="dxa"/>
          </w:tcPr>
          <w:p w14:paraId="1AB45D24" w14:textId="77777777" w:rsidR="000D26FD" w:rsidRPr="00D90B9F" w:rsidRDefault="000D26F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1465F8C9" w14:textId="77777777" w:rsidR="000D26FD" w:rsidRPr="00D90B9F" w:rsidRDefault="000D26FD" w:rsidP="007D0786">
            <w:pPr>
              <w:pStyle w:val="Style1"/>
              <w:spacing w:line="276" w:lineRule="auto"/>
            </w:pPr>
            <w:r w:rsidRPr="00D90B9F">
              <w:t>0.163</w:t>
            </w:r>
          </w:p>
        </w:tc>
        <w:tc>
          <w:tcPr>
            <w:tcW w:w="1592" w:type="dxa"/>
          </w:tcPr>
          <w:p w14:paraId="2705EE2B" w14:textId="77777777" w:rsidR="000D26FD" w:rsidRPr="00D90B9F" w:rsidRDefault="000D26FD" w:rsidP="007D0786">
            <w:pPr>
              <w:pStyle w:val="Style1"/>
              <w:spacing w:line="276" w:lineRule="auto"/>
            </w:pPr>
            <w:r w:rsidRPr="00D90B9F">
              <w:t>0.175</w:t>
            </w:r>
          </w:p>
        </w:tc>
        <w:tc>
          <w:tcPr>
            <w:tcW w:w="1592" w:type="dxa"/>
          </w:tcPr>
          <w:p w14:paraId="298EB579" w14:textId="77777777" w:rsidR="000D26FD" w:rsidRPr="00D90B9F" w:rsidRDefault="000D26FD" w:rsidP="007D0786">
            <w:pPr>
              <w:pStyle w:val="Style1"/>
              <w:spacing w:line="276" w:lineRule="auto"/>
            </w:pPr>
            <w:r w:rsidRPr="00D90B9F">
              <w:t>0.145</w:t>
            </w:r>
          </w:p>
        </w:tc>
      </w:tr>
      <w:tr w:rsidR="000D26FD" w:rsidRPr="00D90B9F" w14:paraId="56045FFB" w14:textId="77777777" w:rsidTr="007D0786">
        <w:tc>
          <w:tcPr>
            <w:tcW w:w="1301" w:type="dxa"/>
          </w:tcPr>
          <w:p w14:paraId="14C66205" w14:textId="77777777" w:rsidR="000D26FD" w:rsidRPr="00D90B9F" w:rsidRDefault="000D26FD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357" w:type="dxa"/>
          </w:tcPr>
          <w:p w14:paraId="19AB1277" w14:textId="77777777" w:rsidR="000D26FD" w:rsidRPr="00D90B9F" w:rsidRDefault="000D26FD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92" w:type="dxa"/>
          </w:tcPr>
          <w:p w14:paraId="52F01EFE" w14:textId="77777777" w:rsidR="000D26FD" w:rsidRPr="00D90B9F" w:rsidRDefault="000D26F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60E1E637" w14:textId="77777777" w:rsidR="000D26FD" w:rsidRPr="00D90B9F" w:rsidRDefault="000D26FD" w:rsidP="007D0786">
            <w:pPr>
              <w:pStyle w:val="Style1"/>
              <w:spacing w:line="276" w:lineRule="auto"/>
            </w:pPr>
            <w:r w:rsidRPr="00D90B9F">
              <w:t>1</w:t>
            </w:r>
          </w:p>
        </w:tc>
        <w:tc>
          <w:tcPr>
            <w:tcW w:w="1592" w:type="dxa"/>
          </w:tcPr>
          <w:p w14:paraId="5549B40E" w14:textId="77777777" w:rsidR="000D26FD" w:rsidRPr="00D90B9F" w:rsidRDefault="000D26FD" w:rsidP="007D0786">
            <w:pPr>
              <w:pStyle w:val="Style1"/>
              <w:spacing w:line="276" w:lineRule="auto"/>
            </w:pPr>
            <w:r w:rsidRPr="00D90B9F">
              <w:t>0.331</w:t>
            </w:r>
          </w:p>
        </w:tc>
        <w:tc>
          <w:tcPr>
            <w:tcW w:w="1592" w:type="dxa"/>
          </w:tcPr>
          <w:p w14:paraId="078D6265" w14:textId="77777777" w:rsidR="000D26FD" w:rsidRPr="00D90B9F" w:rsidRDefault="000D26FD" w:rsidP="007D0786">
            <w:pPr>
              <w:pStyle w:val="Style1"/>
              <w:spacing w:line="276" w:lineRule="auto"/>
            </w:pPr>
            <w:r w:rsidRPr="00D90B9F">
              <w:t>0.461</w:t>
            </w:r>
          </w:p>
        </w:tc>
      </w:tr>
      <w:tr w:rsidR="000D26FD" w:rsidRPr="00D90B9F" w14:paraId="2472D5B5" w14:textId="77777777" w:rsidTr="007D0786">
        <w:tc>
          <w:tcPr>
            <w:tcW w:w="1301" w:type="dxa"/>
          </w:tcPr>
          <w:p w14:paraId="00E30F3B" w14:textId="77777777" w:rsidR="000D26FD" w:rsidRPr="00D90B9F" w:rsidRDefault="000D26FD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21CC0541" w14:textId="77777777" w:rsidR="000D26FD" w:rsidRPr="00D90B9F" w:rsidRDefault="000D26FD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92" w:type="dxa"/>
          </w:tcPr>
          <w:p w14:paraId="2AF258A5" w14:textId="77777777" w:rsidR="000D26FD" w:rsidRPr="00D90B9F" w:rsidRDefault="000D26F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2E3F829A" w14:textId="77777777" w:rsidR="000D26FD" w:rsidRPr="00D90B9F" w:rsidRDefault="000D26F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5582292B" w14:textId="77777777" w:rsidR="000D26FD" w:rsidRPr="00D90B9F" w:rsidRDefault="000D26FD" w:rsidP="007D0786">
            <w:pPr>
              <w:pStyle w:val="Style1"/>
              <w:spacing w:line="276" w:lineRule="auto"/>
            </w:pPr>
            <w:r w:rsidRPr="00D90B9F">
              <w:t>0.327</w:t>
            </w:r>
          </w:p>
        </w:tc>
        <w:tc>
          <w:tcPr>
            <w:tcW w:w="1592" w:type="dxa"/>
          </w:tcPr>
          <w:p w14:paraId="7D72494C" w14:textId="77777777" w:rsidR="000D26FD" w:rsidRPr="00D90B9F" w:rsidRDefault="000D26FD" w:rsidP="007D0786">
            <w:pPr>
              <w:pStyle w:val="Style1"/>
              <w:spacing w:line="276" w:lineRule="auto"/>
            </w:pPr>
            <w:r w:rsidRPr="00D90B9F">
              <w:t>0.458</w:t>
            </w:r>
          </w:p>
        </w:tc>
      </w:tr>
      <w:tr w:rsidR="000D26FD" w:rsidRPr="00D90B9F" w14:paraId="4098373A" w14:textId="77777777" w:rsidTr="007D0786">
        <w:tc>
          <w:tcPr>
            <w:tcW w:w="1301" w:type="dxa"/>
          </w:tcPr>
          <w:p w14:paraId="647D4636" w14:textId="77777777" w:rsidR="000D26FD" w:rsidRPr="00D90B9F" w:rsidRDefault="000D26FD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34FB6E11" w14:textId="77777777" w:rsidR="000D26FD" w:rsidRPr="00D90B9F" w:rsidRDefault="000D26FD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92" w:type="dxa"/>
          </w:tcPr>
          <w:p w14:paraId="2CBA63F5" w14:textId="77777777" w:rsidR="000D26FD" w:rsidRPr="00D90B9F" w:rsidRDefault="000D26F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0599896C" w14:textId="77777777" w:rsidR="000D26FD" w:rsidRPr="00D90B9F" w:rsidRDefault="000D26F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6E39986C" w14:textId="77777777" w:rsidR="000D26FD" w:rsidRPr="00D90B9F" w:rsidRDefault="000D26FD" w:rsidP="007D0786">
            <w:pPr>
              <w:pStyle w:val="Style1"/>
              <w:spacing w:line="276" w:lineRule="auto"/>
            </w:pPr>
            <w:r w:rsidRPr="00D90B9F">
              <w:t>0.334</w:t>
            </w:r>
          </w:p>
        </w:tc>
        <w:tc>
          <w:tcPr>
            <w:tcW w:w="1592" w:type="dxa"/>
          </w:tcPr>
          <w:p w14:paraId="32995D2C" w14:textId="77777777" w:rsidR="000D26FD" w:rsidRPr="00D90B9F" w:rsidRDefault="000D26FD" w:rsidP="007D0786">
            <w:pPr>
              <w:pStyle w:val="Style1"/>
              <w:spacing w:line="276" w:lineRule="auto"/>
            </w:pPr>
            <w:r w:rsidRPr="00D90B9F">
              <w:t>0.465</w:t>
            </w:r>
          </w:p>
        </w:tc>
      </w:tr>
      <w:tr w:rsidR="000D26FD" w:rsidRPr="00D90B9F" w14:paraId="4223B17B" w14:textId="77777777" w:rsidTr="007D0786">
        <w:tc>
          <w:tcPr>
            <w:tcW w:w="1301" w:type="dxa"/>
          </w:tcPr>
          <w:p w14:paraId="2A8B8889" w14:textId="77777777" w:rsidR="000D26FD" w:rsidRPr="00D90B9F" w:rsidRDefault="000D26FD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357" w:type="dxa"/>
          </w:tcPr>
          <w:p w14:paraId="4601A8CA" w14:textId="77777777" w:rsidR="000D26FD" w:rsidRPr="00D90B9F" w:rsidRDefault="000D26FD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92" w:type="dxa"/>
          </w:tcPr>
          <w:p w14:paraId="48B52FFD" w14:textId="77777777" w:rsidR="000D26FD" w:rsidRPr="00D90B9F" w:rsidRDefault="000D26F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69FED83F" w14:textId="77777777" w:rsidR="000D26FD" w:rsidRPr="00D90B9F" w:rsidRDefault="000D26F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70BAD2D5" w14:textId="77777777" w:rsidR="000D26FD" w:rsidRPr="00D90B9F" w:rsidRDefault="000D26FD" w:rsidP="007D0786">
            <w:pPr>
              <w:pStyle w:val="Style1"/>
              <w:spacing w:line="276" w:lineRule="auto"/>
            </w:pPr>
            <w:r w:rsidRPr="00D90B9F">
              <w:t>1</w:t>
            </w:r>
          </w:p>
        </w:tc>
        <w:tc>
          <w:tcPr>
            <w:tcW w:w="1592" w:type="dxa"/>
          </w:tcPr>
          <w:p w14:paraId="4A372F70" w14:textId="77777777" w:rsidR="000D26FD" w:rsidRPr="00D90B9F" w:rsidRDefault="000D26FD" w:rsidP="007D0786">
            <w:pPr>
              <w:pStyle w:val="Style1"/>
              <w:spacing w:line="276" w:lineRule="auto"/>
            </w:pPr>
            <w:r w:rsidRPr="00D90B9F">
              <w:t>0.517</w:t>
            </w:r>
          </w:p>
        </w:tc>
      </w:tr>
      <w:tr w:rsidR="000D26FD" w:rsidRPr="00D90B9F" w14:paraId="63016834" w14:textId="77777777" w:rsidTr="007D0786">
        <w:tc>
          <w:tcPr>
            <w:tcW w:w="1301" w:type="dxa"/>
          </w:tcPr>
          <w:p w14:paraId="6E5C94B2" w14:textId="77777777" w:rsidR="000D26FD" w:rsidRPr="00D90B9F" w:rsidRDefault="000D26FD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70C168C5" w14:textId="77777777" w:rsidR="000D26FD" w:rsidRPr="00D90B9F" w:rsidRDefault="000D26FD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92" w:type="dxa"/>
          </w:tcPr>
          <w:p w14:paraId="46DD545D" w14:textId="77777777" w:rsidR="000D26FD" w:rsidRPr="00D90B9F" w:rsidRDefault="000D26F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33FA44EF" w14:textId="77777777" w:rsidR="000D26FD" w:rsidRPr="00D90B9F" w:rsidRDefault="000D26F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233353CD" w14:textId="77777777" w:rsidR="000D26FD" w:rsidRPr="00D90B9F" w:rsidRDefault="000D26F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0322A430" w14:textId="77777777" w:rsidR="000D26FD" w:rsidRPr="00D90B9F" w:rsidRDefault="000D26FD" w:rsidP="007D0786">
            <w:pPr>
              <w:pStyle w:val="Style1"/>
              <w:spacing w:line="276" w:lineRule="auto"/>
            </w:pPr>
            <w:r w:rsidRPr="00D90B9F">
              <w:t>0.514</w:t>
            </w:r>
          </w:p>
        </w:tc>
      </w:tr>
      <w:tr w:rsidR="000D26FD" w:rsidRPr="00D90B9F" w14:paraId="4C59E907" w14:textId="77777777" w:rsidTr="007D0786">
        <w:tc>
          <w:tcPr>
            <w:tcW w:w="1301" w:type="dxa"/>
          </w:tcPr>
          <w:p w14:paraId="48077786" w14:textId="77777777" w:rsidR="000D26FD" w:rsidRPr="00D90B9F" w:rsidRDefault="000D26FD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618117FC" w14:textId="77777777" w:rsidR="000D26FD" w:rsidRPr="00D90B9F" w:rsidRDefault="000D26FD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92" w:type="dxa"/>
          </w:tcPr>
          <w:p w14:paraId="30820340" w14:textId="77777777" w:rsidR="000D26FD" w:rsidRPr="00D90B9F" w:rsidRDefault="000D26F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06C38CE3" w14:textId="77777777" w:rsidR="000D26FD" w:rsidRPr="00D90B9F" w:rsidRDefault="000D26F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1700A3C1" w14:textId="77777777" w:rsidR="000D26FD" w:rsidRPr="00D90B9F" w:rsidRDefault="000D26F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0E96DAF0" w14:textId="77777777" w:rsidR="000D26FD" w:rsidRPr="00D90B9F" w:rsidRDefault="000D26FD" w:rsidP="007D0786">
            <w:pPr>
              <w:pStyle w:val="Style1"/>
              <w:spacing w:line="276" w:lineRule="auto"/>
            </w:pPr>
            <w:r w:rsidRPr="00D90B9F">
              <w:t>0.520</w:t>
            </w:r>
          </w:p>
        </w:tc>
      </w:tr>
      <w:tr w:rsidR="000D26FD" w14:paraId="4A39FDE0" w14:textId="77777777" w:rsidTr="007D0786">
        <w:tc>
          <w:tcPr>
            <w:tcW w:w="1301" w:type="dxa"/>
          </w:tcPr>
          <w:p w14:paraId="304D8218" w14:textId="77777777" w:rsidR="000D26FD" w:rsidRPr="00D90B9F" w:rsidRDefault="000D26FD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357" w:type="dxa"/>
          </w:tcPr>
          <w:p w14:paraId="28849050" w14:textId="77777777" w:rsidR="000D26FD" w:rsidRPr="00D90B9F" w:rsidRDefault="000D26FD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92" w:type="dxa"/>
          </w:tcPr>
          <w:p w14:paraId="00A10C62" w14:textId="77777777" w:rsidR="000D26FD" w:rsidRPr="00D90B9F" w:rsidRDefault="000D26F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3D64AB5F" w14:textId="77777777" w:rsidR="000D26FD" w:rsidRPr="00D90B9F" w:rsidRDefault="000D26F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5A0F35F3" w14:textId="77777777" w:rsidR="000D26FD" w:rsidRPr="00D90B9F" w:rsidRDefault="000D26F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149599CD" w14:textId="77777777" w:rsidR="000D26FD" w:rsidRDefault="000D26FD" w:rsidP="007D0786">
            <w:pPr>
              <w:pStyle w:val="Style1"/>
              <w:spacing w:line="276" w:lineRule="auto"/>
            </w:pPr>
            <w:r w:rsidRPr="00D90B9F">
              <w:t>1</w:t>
            </w:r>
          </w:p>
        </w:tc>
      </w:tr>
      <w:tr w:rsidR="000D26FD" w14:paraId="35FA8C7E" w14:textId="77777777" w:rsidTr="007D0786">
        <w:tc>
          <w:tcPr>
            <w:tcW w:w="1301" w:type="dxa"/>
          </w:tcPr>
          <w:p w14:paraId="2DCD6141" w14:textId="77777777" w:rsidR="000D26FD" w:rsidRPr="00D90B9F" w:rsidRDefault="000D26FD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3B18BD26" w14:textId="77777777" w:rsidR="000D26FD" w:rsidRPr="00D90B9F" w:rsidRDefault="000D26FD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92" w:type="dxa"/>
          </w:tcPr>
          <w:p w14:paraId="3F1D4008" w14:textId="77777777" w:rsidR="000D26FD" w:rsidRPr="00D90B9F" w:rsidRDefault="000D26F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602E5BF4" w14:textId="77777777" w:rsidR="000D26FD" w:rsidRPr="00D90B9F" w:rsidRDefault="000D26F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6D8A92CE" w14:textId="77777777" w:rsidR="000D26FD" w:rsidRPr="00D90B9F" w:rsidRDefault="000D26F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782EC9A4" w14:textId="77777777" w:rsidR="000D26FD" w:rsidRPr="00D90B9F" w:rsidRDefault="000D26FD" w:rsidP="007D0786">
            <w:pPr>
              <w:pStyle w:val="Style1"/>
              <w:spacing w:line="276" w:lineRule="auto"/>
            </w:pPr>
          </w:p>
        </w:tc>
      </w:tr>
      <w:tr w:rsidR="000D26FD" w14:paraId="70FAB6C7" w14:textId="77777777" w:rsidTr="007D0786">
        <w:tc>
          <w:tcPr>
            <w:tcW w:w="1301" w:type="dxa"/>
            <w:tcBorders>
              <w:bottom w:val="single" w:sz="4" w:space="0" w:color="auto"/>
            </w:tcBorders>
          </w:tcPr>
          <w:p w14:paraId="67EC979C" w14:textId="77777777" w:rsidR="000D26FD" w:rsidRPr="00D90B9F" w:rsidRDefault="000D26FD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7A8133B4" w14:textId="77777777" w:rsidR="000D26FD" w:rsidRPr="00D90B9F" w:rsidRDefault="000D26FD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49A98025" w14:textId="77777777" w:rsidR="000D26FD" w:rsidRPr="00D90B9F" w:rsidRDefault="000D26F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06A5D9BF" w14:textId="77777777" w:rsidR="000D26FD" w:rsidRPr="00D90B9F" w:rsidRDefault="000D26F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239F20BF" w14:textId="77777777" w:rsidR="000D26FD" w:rsidRPr="00D90B9F" w:rsidRDefault="000D26FD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2AB8073F" w14:textId="77777777" w:rsidR="000D26FD" w:rsidRPr="00D90B9F" w:rsidRDefault="000D26FD" w:rsidP="007D0786">
            <w:pPr>
              <w:pStyle w:val="Style1"/>
              <w:spacing w:line="276" w:lineRule="auto"/>
            </w:pPr>
          </w:p>
        </w:tc>
      </w:tr>
    </w:tbl>
    <w:p w14:paraId="5179CC51" w14:textId="77777777" w:rsidR="00C02ABC" w:rsidRDefault="00C02ABC"/>
    <w:sectPr w:rsidR="00C0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E4"/>
    <w:rsid w:val="00056A62"/>
    <w:rsid w:val="00066653"/>
    <w:rsid w:val="000D26FD"/>
    <w:rsid w:val="0018412C"/>
    <w:rsid w:val="001922CA"/>
    <w:rsid w:val="002262AB"/>
    <w:rsid w:val="00265B05"/>
    <w:rsid w:val="00285EB8"/>
    <w:rsid w:val="002B1768"/>
    <w:rsid w:val="002E5EB3"/>
    <w:rsid w:val="003465F1"/>
    <w:rsid w:val="00357304"/>
    <w:rsid w:val="00373295"/>
    <w:rsid w:val="0037616D"/>
    <w:rsid w:val="003A00FE"/>
    <w:rsid w:val="004B0A71"/>
    <w:rsid w:val="004B7F7E"/>
    <w:rsid w:val="00507D5B"/>
    <w:rsid w:val="0054687D"/>
    <w:rsid w:val="005813D2"/>
    <w:rsid w:val="00590A63"/>
    <w:rsid w:val="00635DF1"/>
    <w:rsid w:val="006413A0"/>
    <w:rsid w:val="00643D25"/>
    <w:rsid w:val="0066112B"/>
    <w:rsid w:val="00661D29"/>
    <w:rsid w:val="006C178D"/>
    <w:rsid w:val="007A1558"/>
    <w:rsid w:val="007E08FB"/>
    <w:rsid w:val="007F5B29"/>
    <w:rsid w:val="008260E4"/>
    <w:rsid w:val="008D1442"/>
    <w:rsid w:val="00902A21"/>
    <w:rsid w:val="00947916"/>
    <w:rsid w:val="00990FEF"/>
    <w:rsid w:val="00B22810"/>
    <w:rsid w:val="00B25102"/>
    <w:rsid w:val="00B25974"/>
    <w:rsid w:val="00C02ABC"/>
    <w:rsid w:val="00C71018"/>
    <w:rsid w:val="00CB0E62"/>
    <w:rsid w:val="00D245C3"/>
    <w:rsid w:val="00DF643F"/>
    <w:rsid w:val="00E142C0"/>
    <w:rsid w:val="00E42FB4"/>
    <w:rsid w:val="00EC7D66"/>
    <w:rsid w:val="00EE4C05"/>
    <w:rsid w:val="00EF3516"/>
    <w:rsid w:val="00F4518B"/>
    <w:rsid w:val="00FB3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2AA92"/>
  <w15:chartTrackingRefBased/>
  <w15:docId w15:val="{939ED584-FA9B-E244-B8BE-7B97D609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E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260E4"/>
  </w:style>
  <w:style w:type="table" w:styleId="TableGrid">
    <w:name w:val="Table Grid"/>
    <w:basedOn w:val="TableNormal"/>
    <w:uiPriority w:val="39"/>
    <w:rsid w:val="008260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Zuj</dc:creator>
  <cp:keywords/>
  <dc:description/>
  <cp:lastModifiedBy>Daniel Zuj</cp:lastModifiedBy>
  <cp:revision>4</cp:revision>
  <dcterms:created xsi:type="dcterms:W3CDTF">2022-05-13T06:55:00Z</dcterms:created>
  <dcterms:modified xsi:type="dcterms:W3CDTF">2022-05-13T06:56:00Z</dcterms:modified>
</cp:coreProperties>
</file>